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F57C8" w14:textId="77777777" w:rsidR="00D73431" w:rsidRPr="009D647F" w:rsidRDefault="00D73431" w:rsidP="00D73431">
      <w:pPr>
        <w:widowControl w:val="0"/>
        <w:spacing w:after="0" w:line="240" w:lineRule="auto"/>
        <w:rPr>
          <w:rFonts w:eastAsiaTheme="minorEastAsia"/>
          <w:color w:val="auto"/>
          <w:sz w:val="24"/>
          <w:szCs w:val="24"/>
        </w:rPr>
      </w:pPr>
      <w:r w:rsidRPr="009D647F">
        <w:rPr>
          <w:rFonts w:eastAsiaTheme="minorEastAsia"/>
          <w:color w:val="auto"/>
          <w:sz w:val="24"/>
          <w:szCs w:val="24"/>
        </w:rPr>
        <w:t>Supplementary Table S2: Comparison of the basic characteristics between patients included and excluded in our consecutive case series in this study.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2126"/>
        <w:gridCol w:w="1276"/>
      </w:tblGrid>
      <w:tr w:rsidR="00D73431" w:rsidRPr="009D647F" w14:paraId="13136BE9" w14:textId="77777777" w:rsidTr="00EF5DCF">
        <w:tc>
          <w:tcPr>
            <w:tcW w:w="3402" w:type="dxa"/>
            <w:tcBorders>
              <w:bottom w:val="nil"/>
            </w:tcBorders>
            <w:hideMark/>
          </w:tcPr>
          <w:p w14:paraId="66878180" w14:textId="77777777" w:rsidR="00D73431" w:rsidRPr="009D647F" w:rsidRDefault="00D73431" w:rsidP="00EF5DCF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777FF047" w14:textId="77777777" w:rsidR="00D73431" w:rsidRPr="009D647F" w:rsidRDefault="00D73431" w:rsidP="00EF5DCF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  <w:t>Patients included</w:t>
            </w:r>
          </w:p>
        </w:tc>
        <w:tc>
          <w:tcPr>
            <w:tcW w:w="2126" w:type="dxa"/>
            <w:tcBorders>
              <w:bottom w:val="nil"/>
            </w:tcBorders>
            <w:hideMark/>
          </w:tcPr>
          <w:p w14:paraId="0231B966" w14:textId="77777777" w:rsidR="00D73431" w:rsidRPr="009D647F" w:rsidRDefault="00D73431" w:rsidP="00EF5DCF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  <w:t>Patients excluded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48A23D38" w14:textId="77777777" w:rsidR="00D73431" w:rsidRPr="009D647F" w:rsidRDefault="00D73431" w:rsidP="00EF5DCF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  <w:t>P value</w:t>
            </w:r>
          </w:p>
        </w:tc>
      </w:tr>
      <w:tr w:rsidR="00D73431" w:rsidRPr="009D647F" w14:paraId="095E26CC" w14:textId="77777777" w:rsidTr="00EF5DCF">
        <w:tc>
          <w:tcPr>
            <w:tcW w:w="3402" w:type="dxa"/>
            <w:tcBorders>
              <w:top w:val="nil"/>
              <w:bottom w:val="single" w:sz="4" w:space="0" w:color="auto"/>
            </w:tcBorders>
            <w:hideMark/>
          </w:tcPr>
          <w:p w14:paraId="6B1F7699" w14:textId="77777777" w:rsidR="00D73431" w:rsidRPr="009D647F" w:rsidRDefault="00D73431" w:rsidP="00EF5DCF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hideMark/>
          </w:tcPr>
          <w:p w14:paraId="3115CB30" w14:textId="77777777" w:rsidR="00D73431" w:rsidRPr="009D647F" w:rsidRDefault="00D73431" w:rsidP="00EF5DCF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(n=295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hideMark/>
          </w:tcPr>
          <w:p w14:paraId="2C20B0CD" w14:textId="77777777" w:rsidR="00D73431" w:rsidRPr="009D647F" w:rsidRDefault="00D73431" w:rsidP="00EF5DCF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(n=2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7D2B836F" w14:textId="77777777" w:rsidR="00D73431" w:rsidRPr="009D647F" w:rsidRDefault="00D73431" w:rsidP="00EF5DCF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6F5BDBBE" w14:textId="77777777" w:rsidTr="00EF5DCF">
        <w:tc>
          <w:tcPr>
            <w:tcW w:w="3402" w:type="dxa"/>
            <w:tcBorders>
              <w:top w:val="single" w:sz="4" w:space="0" w:color="auto"/>
            </w:tcBorders>
            <w:hideMark/>
          </w:tcPr>
          <w:p w14:paraId="7C03221E" w14:textId="63D20AC5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 xml:space="preserve">Age (years), </w:t>
            </w:r>
            <w:proofErr w:type="spell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1F40DA14" w14:textId="45F21519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49.</w:t>
            </w:r>
            <w:r w:rsidR="00D30FF8" w:rsidRPr="009D647F">
              <w:rPr>
                <w:sz w:val="24"/>
                <w:szCs w:val="24"/>
              </w:rPr>
              <w:t>4</w:t>
            </w:r>
            <w:r w:rsidR="008E582B" w:rsidRPr="009D647F">
              <w:rPr>
                <w:sz w:val="24"/>
                <w:szCs w:val="24"/>
              </w:rPr>
              <w:t>±</w:t>
            </w:r>
            <w:r w:rsidRPr="009D647F">
              <w:rPr>
                <w:sz w:val="24"/>
                <w:szCs w:val="24"/>
              </w:rPr>
              <w:t>13.</w:t>
            </w:r>
            <w:r w:rsidR="00F736EF" w:rsidRPr="009D647F">
              <w:rPr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15FAEA70" w14:textId="4D1242C9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47.</w:t>
            </w:r>
            <w:r w:rsidR="00D30FF8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5</w:t>
            </w:r>
            <w:r w:rsidR="008E582B" w:rsidRPr="009D647F">
              <w:rPr>
                <w:sz w:val="24"/>
                <w:szCs w:val="24"/>
              </w:rPr>
              <w:t>±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1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560094DE" w14:textId="1C7A0D07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521</w:t>
            </w:r>
          </w:p>
        </w:tc>
      </w:tr>
      <w:tr w:rsidR="006D4732" w:rsidRPr="009D647F" w14:paraId="29C2E926" w14:textId="77777777" w:rsidTr="00EF5DCF">
        <w:tc>
          <w:tcPr>
            <w:tcW w:w="3402" w:type="dxa"/>
            <w:hideMark/>
          </w:tcPr>
          <w:p w14:paraId="3209F2B9" w14:textId="0BF40B99" w:rsidR="006D4732" w:rsidRPr="009D647F" w:rsidRDefault="006D4732" w:rsidP="006D4732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 xml:space="preserve">Largest basal diameter, </w:t>
            </w:r>
            <w:r w:rsidRPr="009D647F">
              <w:rPr>
                <w:rFonts w:eastAsiaTheme="minorEastAsia"/>
                <w:color w:val="auto"/>
                <w:sz w:val="24"/>
                <w:szCs w:val="24"/>
              </w:rPr>
              <w:t>mm</w:t>
            </w:r>
          </w:p>
        </w:tc>
        <w:tc>
          <w:tcPr>
            <w:tcW w:w="2127" w:type="dxa"/>
            <w:hideMark/>
          </w:tcPr>
          <w:p w14:paraId="42B16FDC" w14:textId="2CFECC58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2.</w:t>
            </w:r>
            <w:r w:rsidR="00D30FF8" w:rsidRPr="009D647F">
              <w:rPr>
                <w:sz w:val="24"/>
                <w:szCs w:val="24"/>
              </w:rPr>
              <w:t>6</w:t>
            </w:r>
            <w:r w:rsidR="008E582B" w:rsidRPr="009D647F">
              <w:rPr>
                <w:sz w:val="24"/>
                <w:szCs w:val="24"/>
              </w:rPr>
              <w:t>±</w:t>
            </w:r>
            <w:r w:rsidRPr="009D647F">
              <w:rPr>
                <w:sz w:val="24"/>
                <w:szCs w:val="24"/>
              </w:rPr>
              <w:t>3.6</w:t>
            </w:r>
          </w:p>
        </w:tc>
        <w:tc>
          <w:tcPr>
            <w:tcW w:w="2126" w:type="dxa"/>
            <w:hideMark/>
          </w:tcPr>
          <w:p w14:paraId="2C1D1DCB" w14:textId="5937CF22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2.8</w:t>
            </w:r>
            <w:r w:rsidR="008E582B" w:rsidRPr="009D647F">
              <w:rPr>
                <w:sz w:val="24"/>
                <w:szCs w:val="24"/>
              </w:rPr>
              <w:t>±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3.9</w:t>
            </w:r>
          </w:p>
        </w:tc>
        <w:tc>
          <w:tcPr>
            <w:tcW w:w="1276" w:type="dxa"/>
            <w:hideMark/>
          </w:tcPr>
          <w:p w14:paraId="740CCA89" w14:textId="11528C21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724</w:t>
            </w:r>
          </w:p>
        </w:tc>
      </w:tr>
      <w:tr w:rsidR="006D4732" w:rsidRPr="009D647F" w14:paraId="4E7A8C8E" w14:textId="77777777" w:rsidTr="00EF5DCF">
        <w:tc>
          <w:tcPr>
            <w:tcW w:w="3402" w:type="dxa"/>
            <w:hideMark/>
          </w:tcPr>
          <w:p w14:paraId="3577288D" w14:textId="2C6DB2DE" w:rsidR="006D4732" w:rsidRPr="009D647F" w:rsidRDefault="006D4732" w:rsidP="006D4732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 xml:space="preserve">Thickness, </w:t>
            </w:r>
            <w:r w:rsidRPr="009D647F">
              <w:rPr>
                <w:rFonts w:eastAsiaTheme="minorEastAsia"/>
                <w:color w:val="auto"/>
                <w:sz w:val="24"/>
                <w:szCs w:val="24"/>
              </w:rPr>
              <w:t>mm</w:t>
            </w:r>
          </w:p>
        </w:tc>
        <w:tc>
          <w:tcPr>
            <w:tcW w:w="2127" w:type="dxa"/>
            <w:hideMark/>
          </w:tcPr>
          <w:p w14:paraId="375B8995" w14:textId="589A2809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8.8</w:t>
            </w:r>
            <w:r w:rsidR="008E582B" w:rsidRPr="009D647F">
              <w:rPr>
                <w:sz w:val="24"/>
                <w:szCs w:val="24"/>
              </w:rPr>
              <w:t>±</w:t>
            </w:r>
            <w:r w:rsidRPr="009D647F">
              <w:rPr>
                <w:sz w:val="24"/>
                <w:szCs w:val="24"/>
              </w:rPr>
              <w:t>3.</w:t>
            </w:r>
            <w:r w:rsidR="00F736EF" w:rsidRPr="009D647F">
              <w:rPr>
                <w:sz w:val="24"/>
                <w:szCs w:val="24"/>
              </w:rPr>
              <w:t>1</w:t>
            </w:r>
          </w:p>
        </w:tc>
        <w:tc>
          <w:tcPr>
            <w:tcW w:w="2126" w:type="dxa"/>
            <w:hideMark/>
          </w:tcPr>
          <w:p w14:paraId="4DB9E33C" w14:textId="375BD644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7.8</w:t>
            </w:r>
            <w:r w:rsidR="008E582B" w:rsidRPr="009D647F">
              <w:rPr>
                <w:sz w:val="24"/>
                <w:szCs w:val="24"/>
              </w:rPr>
              <w:t>±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2.</w:t>
            </w:r>
            <w:r w:rsidR="00D30FF8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hideMark/>
          </w:tcPr>
          <w:p w14:paraId="6F4F40EC" w14:textId="26D68583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137</w:t>
            </w:r>
          </w:p>
        </w:tc>
      </w:tr>
      <w:tr w:rsidR="006D4732" w:rsidRPr="009D647F" w14:paraId="43F0A144" w14:textId="77777777" w:rsidTr="00EF5DCF">
        <w:tc>
          <w:tcPr>
            <w:tcW w:w="3402" w:type="dxa"/>
            <w:hideMark/>
          </w:tcPr>
          <w:p w14:paraId="4E6EEFF0" w14:textId="6392C2B7" w:rsidR="006D4732" w:rsidRPr="009D647F" w:rsidRDefault="006D4732" w:rsidP="006D4732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Sex,</w:t>
            </w:r>
            <w:r w:rsidRPr="009D647F">
              <w:rPr>
                <w:sz w:val="24"/>
                <w:szCs w:val="24"/>
              </w:rPr>
              <w:t xml:space="preserve"> </w:t>
            </w:r>
            <w:proofErr w:type="gram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no.(</w:t>
            </w:r>
            <w:proofErr w:type="gramEnd"/>
            <w:r w:rsidRPr="009D647F">
              <w:rPr>
                <w:rFonts w:eastAsiaTheme="minor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2127" w:type="dxa"/>
            <w:hideMark/>
          </w:tcPr>
          <w:p w14:paraId="10F7A78D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07E38C24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3F83F23B" w14:textId="0ECCBCEC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923</w:t>
            </w:r>
          </w:p>
        </w:tc>
      </w:tr>
      <w:tr w:rsidR="006D4732" w:rsidRPr="009D647F" w14:paraId="6666B17B" w14:textId="77777777" w:rsidTr="00EF5DCF">
        <w:tc>
          <w:tcPr>
            <w:tcW w:w="3402" w:type="dxa"/>
            <w:hideMark/>
          </w:tcPr>
          <w:p w14:paraId="016793C2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2127" w:type="dxa"/>
            <w:hideMark/>
          </w:tcPr>
          <w:p w14:paraId="7D9C3C16" w14:textId="43DB6C15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57(53.2)</w:t>
            </w:r>
          </w:p>
        </w:tc>
        <w:tc>
          <w:tcPr>
            <w:tcW w:w="2126" w:type="dxa"/>
            <w:hideMark/>
          </w:tcPr>
          <w:p w14:paraId="6DBA0430" w14:textId="2E98FFA5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2(52.</w:t>
            </w:r>
            <w:r w:rsidR="00D033D4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2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143F95E8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6C3417BB" w14:textId="77777777" w:rsidTr="00EF5DCF">
        <w:tc>
          <w:tcPr>
            <w:tcW w:w="3402" w:type="dxa"/>
            <w:hideMark/>
          </w:tcPr>
          <w:p w14:paraId="0CB3B179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Male</w:t>
            </w:r>
          </w:p>
        </w:tc>
        <w:tc>
          <w:tcPr>
            <w:tcW w:w="2127" w:type="dxa"/>
            <w:hideMark/>
          </w:tcPr>
          <w:p w14:paraId="64AC371C" w14:textId="293C82BC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38(46.8)</w:t>
            </w:r>
          </w:p>
        </w:tc>
        <w:tc>
          <w:tcPr>
            <w:tcW w:w="2126" w:type="dxa"/>
            <w:hideMark/>
          </w:tcPr>
          <w:p w14:paraId="3DCB2A4D" w14:textId="551C2DD6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1(47.</w:t>
            </w:r>
            <w:r w:rsidR="00D033D4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8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3622B2DA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2C6524A3" w14:textId="77777777" w:rsidTr="00EF5DCF">
        <w:tc>
          <w:tcPr>
            <w:tcW w:w="3402" w:type="dxa"/>
            <w:hideMark/>
          </w:tcPr>
          <w:p w14:paraId="257F462A" w14:textId="393EDCFD" w:rsidR="006D4732" w:rsidRPr="009D647F" w:rsidRDefault="006D4732" w:rsidP="006D4732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Laterality,</w:t>
            </w:r>
            <w:r w:rsidRPr="009D647F">
              <w:rPr>
                <w:sz w:val="24"/>
                <w:szCs w:val="24"/>
              </w:rPr>
              <w:t xml:space="preserve"> </w:t>
            </w:r>
            <w:proofErr w:type="gram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no.(</w:t>
            </w:r>
            <w:proofErr w:type="gramEnd"/>
            <w:r w:rsidRPr="009D647F">
              <w:rPr>
                <w:rFonts w:eastAsiaTheme="minor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2127" w:type="dxa"/>
            <w:hideMark/>
          </w:tcPr>
          <w:p w14:paraId="1EB37C05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66A99F96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145C1A2E" w14:textId="5F786467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518</w:t>
            </w:r>
          </w:p>
        </w:tc>
      </w:tr>
      <w:tr w:rsidR="006D4732" w:rsidRPr="009D647F" w14:paraId="1C03E56B" w14:textId="77777777" w:rsidTr="00EF5DCF">
        <w:tc>
          <w:tcPr>
            <w:tcW w:w="3402" w:type="dxa"/>
            <w:hideMark/>
          </w:tcPr>
          <w:p w14:paraId="3F3B5775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Right</w:t>
            </w:r>
          </w:p>
        </w:tc>
        <w:tc>
          <w:tcPr>
            <w:tcW w:w="2127" w:type="dxa"/>
            <w:hideMark/>
          </w:tcPr>
          <w:p w14:paraId="6296FFF7" w14:textId="16AA7ACF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36(46.1)</w:t>
            </w:r>
          </w:p>
        </w:tc>
        <w:tc>
          <w:tcPr>
            <w:tcW w:w="2126" w:type="dxa"/>
            <w:hideMark/>
          </w:tcPr>
          <w:p w14:paraId="55E6861D" w14:textId="5B4F7B8A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9(39.1)</w:t>
            </w:r>
          </w:p>
        </w:tc>
        <w:tc>
          <w:tcPr>
            <w:tcW w:w="1276" w:type="dxa"/>
            <w:hideMark/>
          </w:tcPr>
          <w:p w14:paraId="07B3E925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650DC3B1" w14:textId="77777777" w:rsidTr="00EF5DCF">
        <w:tc>
          <w:tcPr>
            <w:tcW w:w="3402" w:type="dxa"/>
            <w:hideMark/>
          </w:tcPr>
          <w:p w14:paraId="5C84FD74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Left</w:t>
            </w:r>
          </w:p>
        </w:tc>
        <w:tc>
          <w:tcPr>
            <w:tcW w:w="2127" w:type="dxa"/>
            <w:hideMark/>
          </w:tcPr>
          <w:p w14:paraId="74FC4532" w14:textId="268C11C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59(53.9)</w:t>
            </w:r>
          </w:p>
        </w:tc>
        <w:tc>
          <w:tcPr>
            <w:tcW w:w="2126" w:type="dxa"/>
            <w:hideMark/>
          </w:tcPr>
          <w:p w14:paraId="0CF78B40" w14:textId="3A03070E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4(60.</w:t>
            </w:r>
            <w:r w:rsidR="00D033D4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9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0FA5C1F0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6C1ECB7E" w14:textId="77777777" w:rsidTr="00EF5DCF">
        <w:tc>
          <w:tcPr>
            <w:tcW w:w="3402" w:type="dxa"/>
          </w:tcPr>
          <w:p w14:paraId="5C193D48" w14:textId="4513F51B" w:rsidR="006D4732" w:rsidRPr="009D647F" w:rsidRDefault="006D4732" w:rsidP="006D4732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  <w:t>BCVA</w:t>
            </w: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,</w:t>
            </w:r>
            <w:r w:rsidRPr="009D647F">
              <w:rPr>
                <w:sz w:val="24"/>
                <w:szCs w:val="24"/>
              </w:rPr>
              <w:t xml:space="preserve"> </w:t>
            </w:r>
            <w:proofErr w:type="gram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no.(</w:t>
            </w:r>
            <w:proofErr w:type="gramEnd"/>
            <w:r w:rsidRPr="009D647F">
              <w:rPr>
                <w:rFonts w:eastAsiaTheme="minor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4F50E725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DC0572C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DD1FEF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5ECAB058" w14:textId="77777777" w:rsidTr="00EF5DCF">
        <w:tc>
          <w:tcPr>
            <w:tcW w:w="3402" w:type="dxa"/>
          </w:tcPr>
          <w:p w14:paraId="74719F66" w14:textId="77777777" w:rsidR="006D4732" w:rsidRPr="009D647F" w:rsidRDefault="006D4732" w:rsidP="006D4732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≤0.05</w:t>
            </w:r>
          </w:p>
        </w:tc>
        <w:tc>
          <w:tcPr>
            <w:tcW w:w="2127" w:type="dxa"/>
          </w:tcPr>
          <w:p w14:paraId="45FD0B5C" w14:textId="29255019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47(49.8)</w:t>
            </w:r>
          </w:p>
        </w:tc>
        <w:tc>
          <w:tcPr>
            <w:tcW w:w="2126" w:type="dxa"/>
          </w:tcPr>
          <w:p w14:paraId="17A99347" w14:textId="26D6D8A3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9(39.1)</w:t>
            </w:r>
          </w:p>
        </w:tc>
        <w:tc>
          <w:tcPr>
            <w:tcW w:w="1276" w:type="dxa"/>
          </w:tcPr>
          <w:p w14:paraId="5F83CFE0" w14:textId="28B0A5E0" w:rsidR="006D4732" w:rsidRPr="009D647F" w:rsidRDefault="007E5BA2" w:rsidP="006D4732">
            <w:pPr>
              <w:spacing w:after="0" w:line="240" w:lineRule="auto"/>
              <w:rPr>
                <w:rFonts w:eastAsiaTheme="minorEastAsia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Theme="minorEastAsia"/>
                <w:color w:val="auto"/>
                <w:kern w:val="0"/>
                <w:sz w:val="24"/>
                <w:szCs w:val="24"/>
              </w:rPr>
              <w:t>.262</w:t>
            </w:r>
          </w:p>
        </w:tc>
      </w:tr>
      <w:tr w:rsidR="006D4732" w:rsidRPr="009D647F" w14:paraId="5C2E1148" w14:textId="77777777" w:rsidTr="00EF5DCF">
        <w:tc>
          <w:tcPr>
            <w:tcW w:w="3402" w:type="dxa"/>
          </w:tcPr>
          <w:p w14:paraId="20DC165C" w14:textId="77777777" w:rsidR="006D4732" w:rsidRPr="009D647F" w:rsidRDefault="006D4732" w:rsidP="006D4732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&gt;0.05, ≤0.3</w:t>
            </w:r>
          </w:p>
        </w:tc>
        <w:tc>
          <w:tcPr>
            <w:tcW w:w="2127" w:type="dxa"/>
          </w:tcPr>
          <w:p w14:paraId="36527A99" w14:textId="6C5AAE7F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81(27.5)</w:t>
            </w:r>
          </w:p>
        </w:tc>
        <w:tc>
          <w:tcPr>
            <w:tcW w:w="2126" w:type="dxa"/>
          </w:tcPr>
          <w:p w14:paraId="15361BBF" w14:textId="61C65020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0(43.</w:t>
            </w:r>
            <w:r w:rsidR="00D033D4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5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7D331E5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3EAB5BAA" w14:textId="77777777" w:rsidTr="00EF5DCF">
        <w:tc>
          <w:tcPr>
            <w:tcW w:w="3402" w:type="dxa"/>
          </w:tcPr>
          <w:p w14:paraId="6E59D0FE" w14:textId="77777777" w:rsidR="006D4732" w:rsidRPr="009D647F" w:rsidRDefault="006D4732" w:rsidP="006D4732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&gt;0.3</w:t>
            </w:r>
          </w:p>
        </w:tc>
        <w:tc>
          <w:tcPr>
            <w:tcW w:w="2127" w:type="dxa"/>
          </w:tcPr>
          <w:p w14:paraId="06B39850" w14:textId="0D2571E9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76(22.7)</w:t>
            </w:r>
          </w:p>
        </w:tc>
        <w:tc>
          <w:tcPr>
            <w:tcW w:w="2126" w:type="dxa"/>
          </w:tcPr>
          <w:p w14:paraId="32E6E83D" w14:textId="7AC1CA63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4(17.</w:t>
            </w:r>
            <w:r w:rsidR="00D033D4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4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F684852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7B652308" w14:textId="77777777" w:rsidTr="00EF5DCF">
        <w:tc>
          <w:tcPr>
            <w:tcW w:w="3402" w:type="dxa"/>
            <w:hideMark/>
          </w:tcPr>
          <w:p w14:paraId="4EE8557C" w14:textId="29AEE500" w:rsidR="006D4732" w:rsidRPr="009D647F" w:rsidRDefault="006D4732" w:rsidP="006D4732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Ciliary body involvement,</w:t>
            </w:r>
            <w:r w:rsidRPr="009D647F">
              <w:rPr>
                <w:sz w:val="24"/>
                <w:szCs w:val="24"/>
              </w:rPr>
              <w:t xml:space="preserve"> </w:t>
            </w:r>
            <w:proofErr w:type="gram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no.(</w:t>
            </w:r>
            <w:proofErr w:type="gramEnd"/>
            <w:r w:rsidRPr="009D647F">
              <w:rPr>
                <w:rFonts w:eastAsiaTheme="minor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2127" w:type="dxa"/>
            <w:hideMark/>
          </w:tcPr>
          <w:p w14:paraId="42244FE3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06198924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1CAEDD1B" w14:textId="1BD84FC7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785</w:t>
            </w:r>
          </w:p>
        </w:tc>
      </w:tr>
      <w:tr w:rsidR="006D4732" w:rsidRPr="009D647F" w14:paraId="5EC64447" w14:textId="77777777" w:rsidTr="00EF5DCF">
        <w:tc>
          <w:tcPr>
            <w:tcW w:w="3402" w:type="dxa"/>
            <w:hideMark/>
          </w:tcPr>
          <w:p w14:paraId="71FDDC05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No</w:t>
            </w:r>
          </w:p>
        </w:tc>
        <w:tc>
          <w:tcPr>
            <w:tcW w:w="2127" w:type="dxa"/>
            <w:hideMark/>
          </w:tcPr>
          <w:p w14:paraId="32EE9E3C" w14:textId="52319B1B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250(84.8)</w:t>
            </w:r>
          </w:p>
        </w:tc>
        <w:tc>
          <w:tcPr>
            <w:tcW w:w="2126" w:type="dxa"/>
            <w:hideMark/>
          </w:tcPr>
          <w:p w14:paraId="0739255D" w14:textId="691FB79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9(82.6)</w:t>
            </w:r>
          </w:p>
        </w:tc>
        <w:tc>
          <w:tcPr>
            <w:tcW w:w="1276" w:type="dxa"/>
            <w:hideMark/>
          </w:tcPr>
          <w:p w14:paraId="365B11CA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7699F773" w14:textId="77777777" w:rsidTr="00EF5DCF">
        <w:tc>
          <w:tcPr>
            <w:tcW w:w="3402" w:type="dxa"/>
            <w:hideMark/>
          </w:tcPr>
          <w:p w14:paraId="77364616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Yes</w:t>
            </w:r>
          </w:p>
        </w:tc>
        <w:tc>
          <w:tcPr>
            <w:tcW w:w="2127" w:type="dxa"/>
            <w:hideMark/>
          </w:tcPr>
          <w:p w14:paraId="782BA237" w14:textId="415202D6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45(15.2)</w:t>
            </w:r>
          </w:p>
        </w:tc>
        <w:tc>
          <w:tcPr>
            <w:tcW w:w="2126" w:type="dxa"/>
            <w:hideMark/>
          </w:tcPr>
          <w:p w14:paraId="3CFB0B4C" w14:textId="78EE5108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4(17.</w:t>
            </w:r>
            <w:r w:rsidR="008437C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4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05ED2B12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05588BEC" w14:textId="77777777" w:rsidTr="00EF5DCF">
        <w:tc>
          <w:tcPr>
            <w:tcW w:w="3402" w:type="dxa"/>
            <w:hideMark/>
          </w:tcPr>
          <w:p w14:paraId="0BB6F389" w14:textId="359402D3" w:rsidR="006D4732" w:rsidRPr="009D647F" w:rsidRDefault="006D4732" w:rsidP="006D4732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Iris involvement,</w:t>
            </w:r>
            <w:r w:rsidRPr="009D647F">
              <w:rPr>
                <w:sz w:val="24"/>
                <w:szCs w:val="24"/>
              </w:rPr>
              <w:t xml:space="preserve"> </w:t>
            </w:r>
            <w:proofErr w:type="gram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no.(</w:t>
            </w:r>
            <w:proofErr w:type="gramEnd"/>
            <w:r w:rsidRPr="009D647F">
              <w:rPr>
                <w:rFonts w:eastAsiaTheme="minor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2127" w:type="dxa"/>
            <w:hideMark/>
          </w:tcPr>
          <w:p w14:paraId="04A992E2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8749FD8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2D252711" w14:textId="5479511F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560</w:t>
            </w:r>
          </w:p>
        </w:tc>
      </w:tr>
      <w:tr w:rsidR="006D4732" w:rsidRPr="009D647F" w14:paraId="34676025" w14:textId="77777777" w:rsidTr="00EF5DCF">
        <w:tc>
          <w:tcPr>
            <w:tcW w:w="3402" w:type="dxa"/>
            <w:hideMark/>
          </w:tcPr>
          <w:p w14:paraId="30FCA0EC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No</w:t>
            </w:r>
          </w:p>
        </w:tc>
        <w:tc>
          <w:tcPr>
            <w:tcW w:w="2127" w:type="dxa"/>
            <w:hideMark/>
          </w:tcPr>
          <w:p w14:paraId="66B63C73" w14:textId="78B850D9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288(97.6)</w:t>
            </w:r>
          </w:p>
        </w:tc>
        <w:tc>
          <w:tcPr>
            <w:tcW w:w="2126" w:type="dxa"/>
            <w:hideMark/>
          </w:tcPr>
          <w:p w14:paraId="7839E2E3" w14:textId="41F725F4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22(95.</w:t>
            </w:r>
            <w:r w:rsidR="00CC1F44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7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5FC219DF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630699DB" w14:textId="77777777" w:rsidTr="00EF5DCF">
        <w:tc>
          <w:tcPr>
            <w:tcW w:w="3402" w:type="dxa"/>
            <w:hideMark/>
          </w:tcPr>
          <w:p w14:paraId="7CE04700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Yes</w:t>
            </w:r>
          </w:p>
        </w:tc>
        <w:tc>
          <w:tcPr>
            <w:tcW w:w="2127" w:type="dxa"/>
            <w:hideMark/>
          </w:tcPr>
          <w:p w14:paraId="4310C9DB" w14:textId="48615FD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7(2.4)</w:t>
            </w:r>
          </w:p>
        </w:tc>
        <w:tc>
          <w:tcPr>
            <w:tcW w:w="2126" w:type="dxa"/>
            <w:hideMark/>
          </w:tcPr>
          <w:p w14:paraId="761C9DF6" w14:textId="22760B0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(4.3)</w:t>
            </w:r>
          </w:p>
        </w:tc>
        <w:tc>
          <w:tcPr>
            <w:tcW w:w="1276" w:type="dxa"/>
            <w:hideMark/>
          </w:tcPr>
          <w:p w14:paraId="42E4EA8A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4CA9F4B1" w14:textId="77777777" w:rsidTr="00EF5DCF">
        <w:tc>
          <w:tcPr>
            <w:tcW w:w="3402" w:type="dxa"/>
          </w:tcPr>
          <w:p w14:paraId="0F494BB7" w14:textId="650C8861" w:rsidR="006D4732" w:rsidRPr="009D647F" w:rsidRDefault="006D4732" w:rsidP="006D4732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  <w:t>Cell types</w:t>
            </w: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,</w:t>
            </w:r>
            <w:r w:rsidRPr="009D647F">
              <w:rPr>
                <w:sz w:val="24"/>
                <w:szCs w:val="24"/>
              </w:rPr>
              <w:t xml:space="preserve"> </w:t>
            </w:r>
            <w:proofErr w:type="gram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no.(</w:t>
            </w:r>
            <w:proofErr w:type="gramEnd"/>
            <w:r w:rsidRPr="009D647F">
              <w:rPr>
                <w:rFonts w:eastAsiaTheme="minor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09EA6734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085E074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007C36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4BBE3D82" w14:textId="77777777" w:rsidTr="00EF5DCF">
        <w:tc>
          <w:tcPr>
            <w:tcW w:w="3402" w:type="dxa"/>
          </w:tcPr>
          <w:p w14:paraId="2F1CFDCF" w14:textId="77777777" w:rsidR="006D4732" w:rsidRPr="009D647F" w:rsidRDefault="006D4732" w:rsidP="006D4732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等线"/>
                <w:kern w:val="0"/>
                <w:sz w:val="24"/>
                <w:szCs w:val="24"/>
              </w:rPr>
              <w:t>Spindle</w:t>
            </w:r>
          </w:p>
        </w:tc>
        <w:tc>
          <w:tcPr>
            <w:tcW w:w="2127" w:type="dxa"/>
          </w:tcPr>
          <w:p w14:paraId="0641C5B8" w14:textId="44ACAE13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69(57.3)</w:t>
            </w:r>
          </w:p>
        </w:tc>
        <w:tc>
          <w:tcPr>
            <w:tcW w:w="2126" w:type="dxa"/>
          </w:tcPr>
          <w:p w14:paraId="244ADD51" w14:textId="40E5642A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8(57.1)</w:t>
            </w:r>
          </w:p>
        </w:tc>
        <w:tc>
          <w:tcPr>
            <w:tcW w:w="1276" w:type="dxa"/>
          </w:tcPr>
          <w:p w14:paraId="67192C1D" w14:textId="4D29E535" w:rsidR="006D4732" w:rsidRPr="009D647F" w:rsidRDefault="007E5BA2" w:rsidP="006D4732">
            <w:pPr>
              <w:spacing w:after="0" w:line="240" w:lineRule="auto"/>
              <w:rPr>
                <w:rFonts w:eastAsiaTheme="minorEastAsia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Theme="minorEastAsia"/>
                <w:color w:val="auto"/>
                <w:kern w:val="0"/>
                <w:sz w:val="24"/>
                <w:szCs w:val="24"/>
              </w:rPr>
              <w:t>.993</w:t>
            </w:r>
          </w:p>
        </w:tc>
      </w:tr>
      <w:tr w:rsidR="006D4732" w:rsidRPr="009D647F" w14:paraId="2C6C2EFB" w14:textId="77777777" w:rsidTr="00EF5DCF">
        <w:tc>
          <w:tcPr>
            <w:tcW w:w="3402" w:type="dxa"/>
          </w:tcPr>
          <w:p w14:paraId="5C4A906C" w14:textId="77777777" w:rsidR="006D4732" w:rsidRPr="009D647F" w:rsidRDefault="006D4732" w:rsidP="006D4732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Epithelioid</w:t>
            </w:r>
          </w:p>
        </w:tc>
        <w:tc>
          <w:tcPr>
            <w:tcW w:w="2127" w:type="dxa"/>
          </w:tcPr>
          <w:p w14:paraId="3393642A" w14:textId="59F1CB26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40(13.</w:t>
            </w:r>
            <w:r w:rsidR="00A17E89" w:rsidRPr="009D647F">
              <w:rPr>
                <w:sz w:val="24"/>
                <w:szCs w:val="24"/>
              </w:rPr>
              <w:t>6</w:t>
            </w:r>
            <w:r w:rsidRPr="009D647F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8766C6F" w14:textId="181B8584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2(14.</w:t>
            </w:r>
            <w:r w:rsidR="00755454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3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22ABB9C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0B2DAB75" w14:textId="77777777" w:rsidTr="00EF5DCF">
        <w:tc>
          <w:tcPr>
            <w:tcW w:w="3402" w:type="dxa"/>
          </w:tcPr>
          <w:p w14:paraId="4D532ED2" w14:textId="77777777" w:rsidR="006D4732" w:rsidRPr="009D647F" w:rsidRDefault="006D4732" w:rsidP="006D4732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Mix</w:t>
            </w:r>
          </w:p>
        </w:tc>
        <w:tc>
          <w:tcPr>
            <w:tcW w:w="2127" w:type="dxa"/>
          </w:tcPr>
          <w:p w14:paraId="0B380DC0" w14:textId="78FED3B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86(29.1)</w:t>
            </w:r>
          </w:p>
        </w:tc>
        <w:tc>
          <w:tcPr>
            <w:tcW w:w="2126" w:type="dxa"/>
          </w:tcPr>
          <w:p w14:paraId="007441F7" w14:textId="48CAB5A8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4(28.</w:t>
            </w:r>
            <w:r w:rsidR="00755454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6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7135196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57AECE24" w14:textId="77777777" w:rsidTr="00EF5DCF">
        <w:tc>
          <w:tcPr>
            <w:tcW w:w="3402" w:type="dxa"/>
            <w:hideMark/>
          </w:tcPr>
          <w:p w14:paraId="72175CD0" w14:textId="0A3D199E" w:rsidR="006D4732" w:rsidRPr="009D647F" w:rsidRDefault="006D4732" w:rsidP="006D4732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Non-spindle cell type,</w:t>
            </w:r>
            <w:r w:rsidRPr="009D647F">
              <w:rPr>
                <w:sz w:val="24"/>
                <w:szCs w:val="24"/>
              </w:rPr>
              <w:t xml:space="preserve"> </w:t>
            </w:r>
            <w:proofErr w:type="gram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no.(</w:t>
            </w:r>
            <w:proofErr w:type="gramEnd"/>
            <w:r w:rsidRPr="009D647F">
              <w:rPr>
                <w:rFonts w:eastAsiaTheme="minor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2127" w:type="dxa"/>
            <w:hideMark/>
          </w:tcPr>
          <w:p w14:paraId="05508DB1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E586D61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21691747" w14:textId="5B4AFF04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991</w:t>
            </w:r>
          </w:p>
        </w:tc>
      </w:tr>
      <w:tr w:rsidR="006D4732" w:rsidRPr="009D647F" w14:paraId="3980E428" w14:textId="77777777" w:rsidTr="00EF5DCF">
        <w:tc>
          <w:tcPr>
            <w:tcW w:w="3402" w:type="dxa"/>
            <w:hideMark/>
          </w:tcPr>
          <w:p w14:paraId="682722A0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Spindle</w:t>
            </w:r>
          </w:p>
        </w:tc>
        <w:tc>
          <w:tcPr>
            <w:tcW w:w="2127" w:type="dxa"/>
            <w:hideMark/>
          </w:tcPr>
          <w:p w14:paraId="40685560" w14:textId="06BBFDB5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69(57.3)</w:t>
            </w:r>
          </w:p>
        </w:tc>
        <w:tc>
          <w:tcPr>
            <w:tcW w:w="2126" w:type="dxa"/>
            <w:hideMark/>
          </w:tcPr>
          <w:p w14:paraId="7DA02A60" w14:textId="76274DA1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8(57.1)</w:t>
            </w:r>
          </w:p>
        </w:tc>
        <w:tc>
          <w:tcPr>
            <w:tcW w:w="1276" w:type="dxa"/>
            <w:hideMark/>
          </w:tcPr>
          <w:p w14:paraId="0486914D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117D8155" w14:textId="77777777" w:rsidTr="00EF5DCF">
        <w:tc>
          <w:tcPr>
            <w:tcW w:w="3402" w:type="dxa"/>
            <w:hideMark/>
          </w:tcPr>
          <w:p w14:paraId="20BD9A51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Non-spindle</w:t>
            </w:r>
          </w:p>
        </w:tc>
        <w:tc>
          <w:tcPr>
            <w:tcW w:w="2127" w:type="dxa"/>
            <w:hideMark/>
          </w:tcPr>
          <w:p w14:paraId="24D5C95A" w14:textId="36172E11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26(42.7)</w:t>
            </w:r>
          </w:p>
        </w:tc>
        <w:tc>
          <w:tcPr>
            <w:tcW w:w="2126" w:type="dxa"/>
            <w:hideMark/>
          </w:tcPr>
          <w:p w14:paraId="389A56D1" w14:textId="7AF026A5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6(42.</w:t>
            </w:r>
            <w:r w:rsidR="00755454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9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14015098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5D7D687D" w14:textId="77777777" w:rsidTr="00EF5DCF">
        <w:tc>
          <w:tcPr>
            <w:tcW w:w="3402" w:type="dxa"/>
            <w:hideMark/>
          </w:tcPr>
          <w:p w14:paraId="16D75081" w14:textId="33B316C3" w:rsidR="006D4732" w:rsidRPr="009D647F" w:rsidRDefault="006D4732" w:rsidP="006D4732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Extra-scleral extension,</w:t>
            </w:r>
            <w:r w:rsidRPr="009D647F">
              <w:rPr>
                <w:sz w:val="24"/>
                <w:szCs w:val="24"/>
              </w:rPr>
              <w:t xml:space="preserve"> </w:t>
            </w:r>
            <w:proofErr w:type="gram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no.(</w:t>
            </w:r>
            <w:proofErr w:type="gramEnd"/>
            <w:r w:rsidRPr="009D647F">
              <w:rPr>
                <w:rFonts w:eastAsiaTheme="minor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2127" w:type="dxa"/>
            <w:hideMark/>
          </w:tcPr>
          <w:p w14:paraId="5D38284C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4E6ED7BB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0D56FEE6" w14:textId="67261158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422</w:t>
            </w:r>
          </w:p>
        </w:tc>
      </w:tr>
      <w:tr w:rsidR="006D4732" w:rsidRPr="009D647F" w14:paraId="2765AE14" w14:textId="77777777" w:rsidTr="00EF5DCF">
        <w:tc>
          <w:tcPr>
            <w:tcW w:w="3402" w:type="dxa"/>
            <w:hideMark/>
          </w:tcPr>
          <w:p w14:paraId="2F1E6053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No</w:t>
            </w:r>
          </w:p>
        </w:tc>
        <w:tc>
          <w:tcPr>
            <w:tcW w:w="2127" w:type="dxa"/>
            <w:hideMark/>
          </w:tcPr>
          <w:p w14:paraId="3B620C9F" w14:textId="1E5A697E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282(95.6)</w:t>
            </w:r>
          </w:p>
        </w:tc>
        <w:tc>
          <w:tcPr>
            <w:tcW w:w="2126" w:type="dxa"/>
            <w:hideMark/>
          </w:tcPr>
          <w:p w14:paraId="3B8AF9A4" w14:textId="24E78969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4(100.0)</w:t>
            </w:r>
          </w:p>
        </w:tc>
        <w:tc>
          <w:tcPr>
            <w:tcW w:w="1276" w:type="dxa"/>
            <w:hideMark/>
          </w:tcPr>
          <w:p w14:paraId="5D97E629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2AB614CB" w14:textId="77777777" w:rsidTr="00EF5DCF">
        <w:tc>
          <w:tcPr>
            <w:tcW w:w="3402" w:type="dxa"/>
            <w:hideMark/>
          </w:tcPr>
          <w:p w14:paraId="02D4006C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Yes</w:t>
            </w:r>
          </w:p>
        </w:tc>
        <w:tc>
          <w:tcPr>
            <w:tcW w:w="2127" w:type="dxa"/>
            <w:hideMark/>
          </w:tcPr>
          <w:p w14:paraId="1A20E9D5" w14:textId="12936AE3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3(4.4)</w:t>
            </w:r>
          </w:p>
        </w:tc>
        <w:tc>
          <w:tcPr>
            <w:tcW w:w="2126" w:type="dxa"/>
            <w:hideMark/>
          </w:tcPr>
          <w:p w14:paraId="7BB74581" w14:textId="512423EE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40F24E63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640AE200" w14:textId="77777777" w:rsidTr="00EF5DCF">
        <w:tc>
          <w:tcPr>
            <w:tcW w:w="3402" w:type="dxa"/>
            <w:hideMark/>
          </w:tcPr>
          <w:p w14:paraId="264867A5" w14:textId="787D048A" w:rsidR="006D4732" w:rsidRPr="009D647F" w:rsidRDefault="006D4732" w:rsidP="006D4732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Tumor size categories,</w:t>
            </w:r>
            <w:r w:rsidRPr="009D647F">
              <w:rPr>
                <w:sz w:val="24"/>
                <w:szCs w:val="24"/>
              </w:rPr>
              <w:t xml:space="preserve"> </w:t>
            </w:r>
            <w:proofErr w:type="gram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no.(</w:t>
            </w:r>
            <w:proofErr w:type="gramEnd"/>
            <w:r w:rsidRPr="009D647F">
              <w:rPr>
                <w:rFonts w:eastAsiaTheme="minor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2127" w:type="dxa"/>
            <w:hideMark/>
          </w:tcPr>
          <w:p w14:paraId="42BCEBC0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64ACF12D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59AD2FAD" w14:textId="3A745574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396</w:t>
            </w:r>
          </w:p>
        </w:tc>
      </w:tr>
      <w:tr w:rsidR="006D4732" w:rsidRPr="009D647F" w14:paraId="7D3BBF8E" w14:textId="77777777" w:rsidTr="00EF5DCF">
        <w:tc>
          <w:tcPr>
            <w:tcW w:w="3402" w:type="dxa"/>
            <w:hideMark/>
          </w:tcPr>
          <w:p w14:paraId="108D1842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T1</w:t>
            </w:r>
          </w:p>
        </w:tc>
        <w:tc>
          <w:tcPr>
            <w:tcW w:w="2127" w:type="dxa"/>
            <w:hideMark/>
          </w:tcPr>
          <w:p w14:paraId="0FE851EE" w14:textId="6F2AB7FE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6(5.4)</w:t>
            </w:r>
          </w:p>
        </w:tc>
        <w:tc>
          <w:tcPr>
            <w:tcW w:w="2126" w:type="dxa"/>
            <w:hideMark/>
          </w:tcPr>
          <w:p w14:paraId="5E9BC28B" w14:textId="6CADA42B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3(13.</w:t>
            </w:r>
            <w:r w:rsidR="00C0124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18833959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2FC58578" w14:textId="77777777" w:rsidTr="00EF5DCF">
        <w:tc>
          <w:tcPr>
            <w:tcW w:w="3402" w:type="dxa"/>
            <w:hideMark/>
          </w:tcPr>
          <w:p w14:paraId="78309B93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T2</w:t>
            </w:r>
          </w:p>
        </w:tc>
        <w:tc>
          <w:tcPr>
            <w:tcW w:w="2127" w:type="dxa"/>
            <w:hideMark/>
          </w:tcPr>
          <w:p w14:paraId="7BCD534E" w14:textId="6760CABA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04(35.3)</w:t>
            </w:r>
          </w:p>
        </w:tc>
        <w:tc>
          <w:tcPr>
            <w:tcW w:w="2126" w:type="dxa"/>
            <w:hideMark/>
          </w:tcPr>
          <w:p w14:paraId="0F01CFC0" w14:textId="368EBFD9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7(30.4)</w:t>
            </w:r>
          </w:p>
        </w:tc>
        <w:tc>
          <w:tcPr>
            <w:tcW w:w="1276" w:type="dxa"/>
            <w:hideMark/>
          </w:tcPr>
          <w:p w14:paraId="538BA854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0250F1E2" w14:textId="77777777" w:rsidTr="00EF5DCF">
        <w:tc>
          <w:tcPr>
            <w:tcW w:w="3402" w:type="dxa"/>
            <w:hideMark/>
          </w:tcPr>
          <w:p w14:paraId="479E1619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T3</w:t>
            </w:r>
          </w:p>
        </w:tc>
        <w:tc>
          <w:tcPr>
            <w:tcW w:w="2127" w:type="dxa"/>
            <w:hideMark/>
          </w:tcPr>
          <w:p w14:paraId="16C29E31" w14:textId="5CE86103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29(43.7)</w:t>
            </w:r>
          </w:p>
        </w:tc>
        <w:tc>
          <w:tcPr>
            <w:tcW w:w="2126" w:type="dxa"/>
            <w:hideMark/>
          </w:tcPr>
          <w:p w14:paraId="433B80DD" w14:textId="6FFD5D0B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1(47.8)</w:t>
            </w:r>
          </w:p>
        </w:tc>
        <w:tc>
          <w:tcPr>
            <w:tcW w:w="1276" w:type="dxa"/>
            <w:hideMark/>
          </w:tcPr>
          <w:p w14:paraId="5CCB6790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7372DDAB" w14:textId="77777777" w:rsidTr="00EF5DCF">
        <w:tc>
          <w:tcPr>
            <w:tcW w:w="3402" w:type="dxa"/>
            <w:hideMark/>
          </w:tcPr>
          <w:p w14:paraId="765C1429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T4</w:t>
            </w:r>
          </w:p>
        </w:tc>
        <w:tc>
          <w:tcPr>
            <w:tcW w:w="2127" w:type="dxa"/>
            <w:hideMark/>
          </w:tcPr>
          <w:p w14:paraId="457E576B" w14:textId="48C0283F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46(15.6)</w:t>
            </w:r>
          </w:p>
        </w:tc>
        <w:tc>
          <w:tcPr>
            <w:tcW w:w="2126" w:type="dxa"/>
            <w:hideMark/>
          </w:tcPr>
          <w:p w14:paraId="1AEC6B48" w14:textId="77FE4796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2(8.7)</w:t>
            </w:r>
          </w:p>
        </w:tc>
        <w:tc>
          <w:tcPr>
            <w:tcW w:w="1276" w:type="dxa"/>
            <w:hideMark/>
          </w:tcPr>
          <w:p w14:paraId="7ADC609A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73FEA3E5" w14:textId="77777777" w:rsidTr="00EF5DCF">
        <w:tc>
          <w:tcPr>
            <w:tcW w:w="3402" w:type="dxa"/>
            <w:hideMark/>
          </w:tcPr>
          <w:p w14:paraId="18AECE5A" w14:textId="6F2409D5" w:rsidR="006D4732" w:rsidRPr="009D647F" w:rsidRDefault="006D4732" w:rsidP="006D4732">
            <w:pPr>
              <w:spacing w:after="0" w:line="240" w:lineRule="auto"/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TNM stages,</w:t>
            </w:r>
            <w:r w:rsidRPr="009D647F">
              <w:rPr>
                <w:sz w:val="24"/>
                <w:szCs w:val="24"/>
              </w:rPr>
              <w:t xml:space="preserve"> </w:t>
            </w:r>
            <w:proofErr w:type="gram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no.(</w:t>
            </w:r>
            <w:proofErr w:type="gramEnd"/>
            <w:r w:rsidRPr="009D647F">
              <w:rPr>
                <w:rFonts w:eastAsiaTheme="minor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2127" w:type="dxa"/>
            <w:hideMark/>
          </w:tcPr>
          <w:p w14:paraId="052F1576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A56FD45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763F431D" w14:textId="1BFF1FFB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571</w:t>
            </w:r>
          </w:p>
        </w:tc>
      </w:tr>
      <w:tr w:rsidR="006D4732" w:rsidRPr="009D647F" w14:paraId="13794F56" w14:textId="77777777" w:rsidTr="00EF5DCF">
        <w:tc>
          <w:tcPr>
            <w:tcW w:w="3402" w:type="dxa"/>
            <w:hideMark/>
          </w:tcPr>
          <w:p w14:paraId="0AE28BD8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I</w:t>
            </w:r>
          </w:p>
        </w:tc>
        <w:tc>
          <w:tcPr>
            <w:tcW w:w="2127" w:type="dxa"/>
            <w:hideMark/>
          </w:tcPr>
          <w:p w14:paraId="301B967E" w14:textId="150CA219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3(4.4)</w:t>
            </w:r>
          </w:p>
        </w:tc>
        <w:tc>
          <w:tcPr>
            <w:tcW w:w="2126" w:type="dxa"/>
            <w:hideMark/>
          </w:tcPr>
          <w:p w14:paraId="2D691C04" w14:textId="07D44842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2(8.7)</w:t>
            </w:r>
          </w:p>
        </w:tc>
        <w:tc>
          <w:tcPr>
            <w:tcW w:w="1276" w:type="dxa"/>
            <w:hideMark/>
          </w:tcPr>
          <w:p w14:paraId="3464A0CB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2EA989CF" w14:textId="77777777" w:rsidTr="009E6E33">
        <w:tc>
          <w:tcPr>
            <w:tcW w:w="3402" w:type="dxa"/>
            <w:tcBorders>
              <w:bottom w:val="nil"/>
            </w:tcBorders>
            <w:hideMark/>
          </w:tcPr>
          <w:p w14:paraId="2FE54393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IIA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095E3420" w14:textId="1D780E7D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91(30.8)</w:t>
            </w:r>
          </w:p>
        </w:tc>
        <w:tc>
          <w:tcPr>
            <w:tcW w:w="2126" w:type="dxa"/>
            <w:tcBorders>
              <w:bottom w:val="nil"/>
            </w:tcBorders>
            <w:hideMark/>
          </w:tcPr>
          <w:p w14:paraId="7E025B4E" w14:textId="35C687EF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8(34.</w:t>
            </w:r>
            <w:r w:rsidR="001E06B1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8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3B75BB91" w14:textId="77777777" w:rsidR="006D4732" w:rsidRPr="009D647F" w:rsidRDefault="006D4732" w:rsidP="006D4732">
            <w:pPr>
              <w:spacing w:after="0" w:line="240" w:lineRule="auto"/>
              <w:rPr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3625A5D0" w14:textId="77777777" w:rsidTr="009E6E33"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3918A5C3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IIB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14:paraId="019C0256" w14:textId="5A63C928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20(40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59123E36" w14:textId="3D68328A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8(34.</w:t>
            </w:r>
            <w:r w:rsidR="001E06B1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8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hideMark/>
          </w:tcPr>
          <w:p w14:paraId="2BE97476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7C57B940" w14:textId="77777777" w:rsidTr="009E6E33"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5D56F952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III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14:paraId="6CA7BA0B" w14:textId="5B2E0FBD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51(17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7999307A" w14:textId="37D7953A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5(21.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hideMark/>
          </w:tcPr>
          <w:p w14:paraId="04E5BB86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7C09D6E5" w14:textId="77777777" w:rsidTr="00EF5DCF"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4C6AC795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Theme="minorEastAsia"/>
                <w:color w:val="auto"/>
                <w:sz w:val="24"/>
                <w:szCs w:val="24"/>
              </w:rPr>
              <w:t>IIIB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14:paraId="3777785F" w14:textId="6024544C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20(6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7D5194CC" w14:textId="62C2A01F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3DC65078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</w:tr>
      <w:tr w:rsidR="006D4732" w:rsidRPr="009D647F" w14:paraId="39F62CEB" w14:textId="77777777" w:rsidTr="00EF5DCF">
        <w:tc>
          <w:tcPr>
            <w:tcW w:w="3402" w:type="dxa"/>
            <w:tcBorders>
              <w:top w:val="nil"/>
            </w:tcBorders>
          </w:tcPr>
          <w:p w14:paraId="2085FE16" w14:textId="15FF7449" w:rsidR="006D4732" w:rsidRPr="009D647F" w:rsidRDefault="006D4732" w:rsidP="006D4732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  <w:t>Extent of the disease</w:t>
            </w:r>
            <w:r w:rsidR="002A1B43" w:rsidRPr="009D647F"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  <w:t xml:space="preserve"> </w:t>
            </w:r>
            <w:r w:rsidR="003A5385" w:rsidRPr="009D647F">
              <w:rPr>
                <w:rFonts w:eastAsia="宋体"/>
                <w:b/>
                <w:bCs/>
                <w:color w:val="auto"/>
                <w:kern w:val="0"/>
                <w:sz w:val="24"/>
                <w:szCs w:val="24"/>
              </w:rPr>
              <w:t>*</w:t>
            </w:r>
            <w:r w:rsidRPr="009D647F"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,</w:t>
            </w:r>
            <w:r w:rsidRPr="009D647F">
              <w:rPr>
                <w:sz w:val="24"/>
                <w:szCs w:val="24"/>
              </w:rPr>
              <w:t xml:space="preserve"> </w:t>
            </w:r>
            <w:proofErr w:type="gramStart"/>
            <w:r w:rsidRPr="009D647F">
              <w:rPr>
                <w:rFonts w:eastAsiaTheme="minorEastAsia"/>
                <w:color w:val="auto"/>
                <w:sz w:val="24"/>
                <w:szCs w:val="24"/>
              </w:rPr>
              <w:t>no.(</w:t>
            </w:r>
            <w:proofErr w:type="gramEnd"/>
            <w:r w:rsidRPr="009D647F">
              <w:rPr>
                <w:rFonts w:eastAsiaTheme="minorEastAsia"/>
                <w:color w:val="auto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</w:tcBorders>
          </w:tcPr>
          <w:p w14:paraId="4F71653D" w14:textId="2F73085A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C45A76E" w14:textId="77777777" w:rsidR="006D4732" w:rsidRPr="009D647F" w:rsidRDefault="006D473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73511BC" w14:textId="257A95AF" w:rsidR="006D4732" w:rsidRPr="009D647F" w:rsidRDefault="007E5BA2" w:rsidP="006D4732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</w:t>
            </w:r>
            <w:r w:rsidR="006D4732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.769</w:t>
            </w:r>
          </w:p>
        </w:tc>
      </w:tr>
      <w:tr w:rsidR="00CA2B0C" w:rsidRPr="009D647F" w14:paraId="7F794F2B" w14:textId="77777777" w:rsidTr="00EF5DCF">
        <w:tc>
          <w:tcPr>
            <w:tcW w:w="3402" w:type="dxa"/>
            <w:tcBorders>
              <w:top w:val="nil"/>
            </w:tcBorders>
          </w:tcPr>
          <w:p w14:paraId="3426021F" w14:textId="77777777" w:rsidR="00CA2B0C" w:rsidRPr="009D647F" w:rsidRDefault="00CA2B0C" w:rsidP="00CA2B0C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nil"/>
            </w:tcBorders>
          </w:tcPr>
          <w:p w14:paraId="312C356E" w14:textId="78E22B2A" w:rsidR="00CA2B0C" w:rsidRPr="009D647F" w:rsidRDefault="00CA2B0C" w:rsidP="00CA2B0C">
            <w:pPr>
              <w:spacing w:after="0" w:line="240" w:lineRule="auto"/>
              <w:rPr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239(81.0)</w:t>
            </w:r>
          </w:p>
        </w:tc>
        <w:tc>
          <w:tcPr>
            <w:tcW w:w="2126" w:type="dxa"/>
            <w:tcBorders>
              <w:top w:val="nil"/>
            </w:tcBorders>
          </w:tcPr>
          <w:p w14:paraId="080A9275" w14:textId="1A896D3F" w:rsidR="00CA2B0C" w:rsidRPr="009D647F" w:rsidRDefault="00CA2B0C" w:rsidP="00CA2B0C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19(82.6)</w:t>
            </w:r>
          </w:p>
        </w:tc>
        <w:tc>
          <w:tcPr>
            <w:tcW w:w="1276" w:type="dxa"/>
            <w:tcBorders>
              <w:top w:val="nil"/>
            </w:tcBorders>
          </w:tcPr>
          <w:p w14:paraId="18A14FA6" w14:textId="77777777" w:rsidR="00CA2B0C" w:rsidRPr="009D647F" w:rsidRDefault="00CA2B0C" w:rsidP="00CA2B0C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</w:tr>
      <w:tr w:rsidR="00CA2B0C" w:rsidRPr="009D647F" w14:paraId="762C8BD9" w14:textId="77777777" w:rsidTr="00EF5DCF">
        <w:tc>
          <w:tcPr>
            <w:tcW w:w="3402" w:type="dxa"/>
            <w:tcBorders>
              <w:top w:val="nil"/>
            </w:tcBorders>
          </w:tcPr>
          <w:p w14:paraId="6BDF29D7" w14:textId="77777777" w:rsidR="00CA2B0C" w:rsidRPr="009D647F" w:rsidRDefault="00CA2B0C" w:rsidP="00CA2B0C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B</w:t>
            </w:r>
          </w:p>
        </w:tc>
        <w:tc>
          <w:tcPr>
            <w:tcW w:w="2127" w:type="dxa"/>
            <w:tcBorders>
              <w:top w:val="nil"/>
            </w:tcBorders>
          </w:tcPr>
          <w:p w14:paraId="6B551BCF" w14:textId="179EDB7A" w:rsidR="00CA2B0C" w:rsidRPr="009D647F" w:rsidRDefault="00CA2B0C" w:rsidP="00CA2B0C">
            <w:pPr>
              <w:spacing w:after="0" w:line="240" w:lineRule="auto"/>
              <w:rPr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43(14.6)</w:t>
            </w:r>
          </w:p>
        </w:tc>
        <w:tc>
          <w:tcPr>
            <w:tcW w:w="2126" w:type="dxa"/>
            <w:tcBorders>
              <w:top w:val="nil"/>
            </w:tcBorders>
          </w:tcPr>
          <w:p w14:paraId="3B18B408" w14:textId="2F304F31" w:rsidR="00CA2B0C" w:rsidRPr="009D647F" w:rsidRDefault="00CA2B0C" w:rsidP="00CA2B0C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4(17.</w:t>
            </w:r>
            <w:r w:rsidR="00A2050A"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4</w:t>
            </w: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3DBF7D09" w14:textId="77777777" w:rsidR="00CA2B0C" w:rsidRPr="009D647F" w:rsidRDefault="00CA2B0C" w:rsidP="00CA2B0C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</w:tr>
      <w:tr w:rsidR="00CA2B0C" w:rsidRPr="009D647F" w14:paraId="62F2A46E" w14:textId="77777777" w:rsidTr="00EF5DCF">
        <w:tc>
          <w:tcPr>
            <w:tcW w:w="3402" w:type="dxa"/>
            <w:tcBorders>
              <w:top w:val="nil"/>
            </w:tcBorders>
          </w:tcPr>
          <w:p w14:paraId="25FDEBE9" w14:textId="77777777" w:rsidR="00CA2B0C" w:rsidRPr="009D647F" w:rsidRDefault="00CA2B0C" w:rsidP="00CA2B0C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C</w:t>
            </w:r>
          </w:p>
        </w:tc>
        <w:tc>
          <w:tcPr>
            <w:tcW w:w="2127" w:type="dxa"/>
            <w:tcBorders>
              <w:top w:val="nil"/>
            </w:tcBorders>
          </w:tcPr>
          <w:p w14:paraId="195008A9" w14:textId="49BDE743" w:rsidR="00CA2B0C" w:rsidRPr="009D647F" w:rsidRDefault="00CA2B0C" w:rsidP="00CA2B0C">
            <w:pPr>
              <w:spacing w:after="0" w:line="240" w:lineRule="auto"/>
              <w:rPr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11(3.7)</w:t>
            </w:r>
          </w:p>
        </w:tc>
        <w:tc>
          <w:tcPr>
            <w:tcW w:w="2126" w:type="dxa"/>
            <w:tcBorders>
              <w:top w:val="nil"/>
            </w:tcBorders>
          </w:tcPr>
          <w:p w14:paraId="2E690C05" w14:textId="189ABDE9" w:rsidR="00CA2B0C" w:rsidRPr="009D647F" w:rsidRDefault="00CA2B0C" w:rsidP="00CA2B0C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(0.0)</w:t>
            </w:r>
          </w:p>
        </w:tc>
        <w:tc>
          <w:tcPr>
            <w:tcW w:w="1276" w:type="dxa"/>
            <w:tcBorders>
              <w:top w:val="nil"/>
            </w:tcBorders>
          </w:tcPr>
          <w:p w14:paraId="0EFEE061" w14:textId="77777777" w:rsidR="00CA2B0C" w:rsidRPr="009D647F" w:rsidRDefault="00CA2B0C" w:rsidP="00CA2B0C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</w:tr>
      <w:tr w:rsidR="00CA2B0C" w:rsidRPr="009D647F" w14:paraId="3F9470CA" w14:textId="77777777" w:rsidTr="00EF5DCF">
        <w:tc>
          <w:tcPr>
            <w:tcW w:w="3402" w:type="dxa"/>
            <w:tcBorders>
              <w:top w:val="nil"/>
            </w:tcBorders>
          </w:tcPr>
          <w:p w14:paraId="119AFCD6" w14:textId="77777777" w:rsidR="00CA2B0C" w:rsidRPr="009D647F" w:rsidRDefault="00CA2B0C" w:rsidP="00CA2B0C">
            <w:pPr>
              <w:spacing w:after="0" w:line="240" w:lineRule="auto"/>
              <w:rPr>
                <w:rFonts w:eastAsiaTheme="minorEastAsia"/>
                <w:color w:val="auto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D</w:t>
            </w:r>
          </w:p>
        </w:tc>
        <w:tc>
          <w:tcPr>
            <w:tcW w:w="2127" w:type="dxa"/>
            <w:tcBorders>
              <w:top w:val="nil"/>
            </w:tcBorders>
          </w:tcPr>
          <w:p w14:paraId="01E24E4D" w14:textId="48CB4170" w:rsidR="00CA2B0C" w:rsidRPr="009D647F" w:rsidRDefault="00CA2B0C" w:rsidP="00CA2B0C">
            <w:pPr>
              <w:spacing w:after="0" w:line="240" w:lineRule="auto"/>
              <w:rPr>
                <w:sz w:val="24"/>
                <w:szCs w:val="24"/>
              </w:rPr>
            </w:pPr>
            <w:r w:rsidRPr="009D647F">
              <w:rPr>
                <w:sz w:val="24"/>
                <w:szCs w:val="24"/>
              </w:rPr>
              <w:t>2(0.6)</w:t>
            </w:r>
          </w:p>
        </w:tc>
        <w:tc>
          <w:tcPr>
            <w:tcW w:w="2126" w:type="dxa"/>
            <w:tcBorders>
              <w:top w:val="nil"/>
            </w:tcBorders>
          </w:tcPr>
          <w:p w14:paraId="61E2880F" w14:textId="1E0A4B3F" w:rsidR="00CA2B0C" w:rsidRPr="009D647F" w:rsidRDefault="00CA2B0C" w:rsidP="00CA2B0C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  <w:r w:rsidRPr="009D647F">
              <w:rPr>
                <w:rFonts w:eastAsia="宋体"/>
                <w:color w:val="auto"/>
                <w:kern w:val="0"/>
                <w:sz w:val="24"/>
                <w:szCs w:val="24"/>
              </w:rPr>
              <w:t>0(0.0)</w:t>
            </w:r>
          </w:p>
        </w:tc>
        <w:tc>
          <w:tcPr>
            <w:tcW w:w="1276" w:type="dxa"/>
            <w:tcBorders>
              <w:top w:val="nil"/>
            </w:tcBorders>
          </w:tcPr>
          <w:p w14:paraId="4A8A881C" w14:textId="77777777" w:rsidR="00CA2B0C" w:rsidRPr="009D647F" w:rsidRDefault="00CA2B0C" w:rsidP="00CA2B0C">
            <w:pPr>
              <w:spacing w:after="0" w:line="240" w:lineRule="auto"/>
              <w:rPr>
                <w:rFonts w:eastAsia="宋体"/>
                <w:color w:val="auto"/>
                <w:kern w:val="0"/>
                <w:sz w:val="24"/>
                <w:szCs w:val="24"/>
              </w:rPr>
            </w:pPr>
          </w:p>
        </w:tc>
      </w:tr>
    </w:tbl>
    <w:p w14:paraId="55876AEC" w14:textId="77777777" w:rsidR="00D1348D" w:rsidRPr="009D647F" w:rsidRDefault="00D1348D" w:rsidP="00D73431">
      <w:pPr>
        <w:widowControl w:val="0"/>
        <w:spacing w:after="0" w:line="240" w:lineRule="auto"/>
        <w:jc w:val="both"/>
        <w:rPr>
          <w:rFonts w:eastAsiaTheme="minorEastAsia"/>
          <w:color w:val="auto"/>
          <w:sz w:val="24"/>
          <w:szCs w:val="24"/>
        </w:rPr>
      </w:pPr>
    </w:p>
    <w:p w14:paraId="3CB7CE53" w14:textId="3475040C" w:rsidR="00D73431" w:rsidRPr="009D647F" w:rsidRDefault="003A5385" w:rsidP="00D73431">
      <w:pPr>
        <w:widowControl w:val="0"/>
        <w:spacing w:after="0" w:line="240" w:lineRule="auto"/>
        <w:jc w:val="both"/>
        <w:rPr>
          <w:rFonts w:eastAsiaTheme="minorEastAsia"/>
          <w:color w:val="auto"/>
          <w:sz w:val="24"/>
          <w:szCs w:val="24"/>
        </w:rPr>
      </w:pPr>
      <w:r w:rsidRPr="009D647F">
        <w:rPr>
          <w:rFonts w:eastAsiaTheme="minorEastAsia"/>
          <w:color w:val="auto"/>
          <w:sz w:val="24"/>
          <w:szCs w:val="24"/>
        </w:rPr>
        <w:lastRenderedPageBreak/>
        <w:t>*: Extent of the disease: A: without ciliary body involvement and extraocular extension; B: with ciliary body involvement; C: without ciliary body involvement but with extraocular extension</w:t>
      </w:r>
      <w:r w:rsidR="00392098" w:rsidRPr="009D647F">
        <w:rPr>
          <w:rFonts w:eastAsiaTheme="minorEastAsia"/>
          <w:color w:val="auto"/>
          <w:sz w:val="24"/>
          <w:szCs w:val="24"/>
        </w:rPr>
        <w:t xml:space="preserve"> ≤ </w:t>
      </w:r>
      <w:r w:rsidRPr="009D647F">
        <w:rPr>
          <w:rFonts w:eastAsiaTheme="minorEastAsia"/>
          <w:color w:val="auto"/>
          <w:sz w:val="24"/>
          <w:szCs w:val="24"/>
        </w:rPr>
        <w:t>5 mm in diameter; D: with ciliary body involvement and extraocular extension ≤ 5 mm in diameter.</w:t>
      </w:r>
    </w:p>
    <w:sectPr w:rsidR="00D73431" w:rsidRPr="009D647F">
      <w:pgSz w:w="11902" w:h="16817"/>
      <w:pgMar w:top="1141" w:right="871" w:bottom="1440" w:left="98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667B9" w14:textId="77777777" w:rsidR="0058016C" w:rsidRDefault="0058016C" w:rsidP="004B3938">
      <w:pPr>
        <w:spacing w:after="0" w:line="240" w:lineRule="auto"/>
      </w:pPr>
      <w:r>
        <w:separator/>
      </w:r>
    </w:p>
  </w:endnote>
  <w:endnote w:type="continuationSeparator" w:id="0">
    <w:p w14:paraId="63B81DF8" w14:textId="77777777" w:rsidR="0058016C" w:rsidRDefault="0058016C" w:rsidP="004B39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9EFA7" w14:textId="77777777" w:rsidR="0058016C" w:rsidRDefault="0058016C" w:rsidP="004B3938">
      <w:pPr>
        <w:spacing w:after="0" w:line="240" w:lineRule="auto"/>
      </w:pPr>
      <w:r>
        <w:separator/>
      </w:r>
    </w:p>
  </w:footnote>
  <w:footnote w:type="continuationSeparator" w:id="0">
    <w:p w14:paraId="2B79943E" w14:textId="77777777" w:rsidR="0058016C" w:rsidRDefault="0058016C" w:rsidP="004B39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431"/>
    <w:rsid w:val="00052B26"/>
    <w:rsid w:val="000C054D"/>
    <w:rsid w:val="001E06B1"/>
    <w:rsid w:val="002864CA"/>
    <w:rsid w:val="002A1B43"/>
    <w:rsid w:val="00392098"/>
    <w:rsid w:val="003A5385"/>
    <w:rsid w:val="003C6E83"/>
    <w:rsid w:val="004B3938"/>
    <w:rsid w:val="00503FF3"/>
    <w:rsid w:val="0058016C"/>
    <w:rsid w:val="005E0B90"/>
    <w:rsid w:val="006C19EF"/>
    <w:rsid w:val="006D4732"/>
    <w:rsid w:val="00755454"/>
    <w:rsid w:val="007E5344"/>
    <w:rsid w:val="007E5BA2"/>
    <w:rsid w:val="008437C2"/>
    <w:rsid w:val="008623A3"/>
    <w:rsid w:val="008E582B"/>
    <w:rsid w:val="00985300"/>
    <w:rsid w:val="009D647F"/>
    <w:rsid w:val="009E6E33"/>
    <w:rsid w:val="00A0616C"/>
    <w:rsid w:val="00A17E89"/>
    <w:rsid w:val="00A2050A"/>
    <w:rsid w:val="00C01242"/>
    <w:rsid w:val="00CA2B0C"/>
    <w:rsid w:val="00CC1F44"/>
    <w:rsid w:val="00D033D4"/>
    <w:rsid w:val="00D1348D"/>
    <w:rsid w:val="00D30FF8"/>
    <w:rsid w:val="00D73431"/>
    <w:rsid w:val="00E71844"/>
    <w:rsid w:val="00F736EF"/>
    <w:rsid w:val="00F977B7"/>
    <w:rsid w:val="00FC5518"/>
    <w:rsid w:val="00FF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BCD3C"/>
  <w15:chartTrackingRefBased/>
  <w15:docId w15:val="{7C767B3B-7441-49CA-9A56-1EF69C8D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431"/>
    <w:pPr>
      <w:spacing w:after="637" w:line="308" w:lineRule="auto"/>
    </w:pPr>
    <w:rPr>
      <w:rFonts w:ascii="Times New Roman" w:eastAsia="Times New Roman" w:hAnsi="Times New Roman" w:cs="Times New Roman"/>
      <w:color w:val="000000"/>
      <w:sz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3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3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3938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39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3938"/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ue</dc:creator>
  <cp:keywords/>
  <dc:description/>
  <cp:lastModifiedBy>Han Yue</cp:lastModifiedBy>
  <cp:revision>33</cp:revision>
  <dcterms:created xsi:type="dcterms:W3CDTF">2021-12-20T06:51:00Z</dcterms:created>
  <dcterms:modified xsi:type="dcterms:W3CDTF">2022-02-18T02:56:00Z</dcterms:modified>
</cp:coreProperties>
</file>